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5DA" w:rsidRPr="00E53D54" w:rsidRDefault="009A25DA" w:rsidP="009A25DA">
      <w:pPr>
        <w:rPr>
          <w:rFonts w:ascii="Cambria" w:hAnsi="Cambria"/>
          <w:b/>
          <w:sz w:val="16"/>
          <w:szCs w:val="16"/>
        </w:rPr>
      </w:pPr>
      <w:r w:rsidRPr="00E53D54">
        <w:rPr>
          <w:rFonts w:ascii="Cambria" w:hAnsi="Cambria"/>
          <w:b/>
          <w:sz w:val="16"/>
          <w:szCs w:val="16"/>
        </w:rPr>
        <w:t xml:space="preserve">Multimedia Appendix 3 - Correlation and cross correlation of key words in Google Trends </w:t>
      </w:r>
      <w:r w:rsidRPr="00E53D54" w:rsidDel="009104D5">
        <w:rPr>
          <w:rFonts w:ascii="Cambria" w:hAnsi="Cambria"/>
          <w:b/>
          <w:sz w:val="16"/>
          <w:szCs w:val="16"/>
        </w:rPr>
        <w:t xml:space="preserve">with the </w:t>
      </w:r>
      <w:r w:rsidRPr="00E53D54">
        <w:rPr>
          <w:rFonts w:ascii="Cambria" w:hAnsi="Cambria"/>
          <w:b/>
          <w:sz w:val="16"/>
          <w:szCs w:val="16"/>
        </w:rPr>
        <w:t xml:space="preserve">notified </w:t>
      </w:r>
      <w:r w:rsidRPr="00E53D54" w:rsidDel="009104D5">
        <w:rPr>
          <w:rFonts w:ascii="Cambria" w:hAnsi="Cambria"/>
          <w:b/>
          <w:sz w:val="16"/>
          <w:szCs w:val="16"/>
        </w:rPr>
        <w:t>case cou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742"/>
        <w:gridCol w:w="596"/>
        <w:gridCol w:w="596"/>
        <w:gridCol w:w="745"/>
        <w:gridCol w:w="741"/>
        <w:gridCol w:w="728"/>
        <w:gridCol w:w="739"/>
        <w:gridCol w:w="593"/>
        <w:gridCol w:w="741"/>
        <w:gridCol w:w="674"/>
        <w:gridCol w:w="793"/>
      </w:tblGrid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keyword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same </w:t>
            </w:r>
          </w:p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a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1 day lag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2 days lag 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3 days lag 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4 days lag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5 days lag 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6 days lag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7 days lag 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8 days lag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9 days lag 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10 days lag 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Campylobact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2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E53D54">
              <w:rPr>
                <w:rFonts w:ascii="Cambria" w:hAnsi="Cambria"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arrhoe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astro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2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astroenter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3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1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3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puk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6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26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13</w:t>
            </w:r>
          </w:p>
        </w:tc>
      </w:tr>
      <w:tr w:rsidR="009A25DA" w:rsidRPr="00E53D54" w:rsidTr="003A4DF3">
        <w:trPr>
          <w:trHeight w:val="310"/>
        </w:trPr>
        <w:tc>
          <w:tcPr>
            <w:tcW w:w="736" w:type="pct"/>
            <w:vAlign w:val="center"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vomitin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4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9A25DA" w:rsidRPr="00E53D54" w:rsidRDefault="009A25DA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0.03</w:t>
            </w:r>
          </w:p>
        </w:tc>
      </w:tr>
    </w:tbl>
    <w:p w:rsidR="00454075" w:rsidRDefault="00454075">
      <w:bookmarkStart w:id="0" w:name="_GoBack"/>
      <w:bookmarkEnd w:id="0"/>
    </w:p>
    <w:sectPr w:rsidR="0045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DA"/>
    <w:rsid w:val="00047F29"/>
    <w:rsid w:val="000863CD"/>
    <w:rsid w:val="001E3DAA"/>
    <w:rsid w:val="00454075"/>
    <w:rsid w:val="006C2DF3"/>
    <w:rsid w:val="00763FB7"/>
    <w:rsid w:val="00907315"/>
    <w:rsid w:val="009A25DA"/>
    <w:rsid w:val="00A672E6"/>
    <w:rsid w:val="00B238A9"/>
    <w:rsid w:val="00E71969"/>
    <w:rsid w:val="00ED7D24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72629-9E93-47CB-9A43-7D5994BA4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69C72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naz Adnan</dc:creator>
  <cp:keywords/>
  <dc:description/>
  <cp:lastModifiedBy>Mehnaz Adnan</cp:lastModifiedBy>
  <cp:revision>1</cp:revision>
  <dcterms:created xsi:type="dcterms:W3CDTF">2020-05-10T20:44:00Z</dcterms:created>
  <dcterms:modified xsi:type="dcterms:W3CDTF">2020-05-10T20:45:00Z</dcterms:modified>
</cp:coreProperties>
</file>